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CABA0" w14:textId="181DF8C2" w:rsidR="004D0A4D" w:rsidRPr="00663798" w:rsidRDefault="004D0A4D">
      <w:pPr>
        <w:rPr>
          <w:rFonts w:ascii="Times New Roman" w:hAnsi="Times New Roman" w:cs="Times New Roman"/>
        </w:rPr>
      </w:pPr>
      <w:r w:rsidRPr="00663798">
        <w:rPr>
          <w:rFonts w:ascii="Times New Roman" w:hAnsi="Times New Roman" w:cs="Times New Roman"/>
          <w:b/>
          <w:bCs/>
        </w:rPr>
        <w:t>Supplementary Table 1</w:t>
      </w:r>
      <w:r w:rsidRPr="00663798">
        <w:rPr>
          <w:rFonts w:ascii="Times New Roman" w:hAnsi="Times New Roman" w:cs="Times New Roman"/>
        </w:rPr>
        <w:t>: Preoperative diagnoses of pati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186"/>
        <w:gridCol w:w="635"/>
        <w:gridCol w:w="308"/>
        <w:gridCol w:w="1020"/>
        <w:gridCol w:w="241"/>
        <w:gridCol w:w="1367"/>
        <w:gridCol w:w="293"/>
      </w:tblGrid>
      <w:tr w:rsidR="004D0A4D" w:rsidRPr="00663798" w14:paraId="4A8E48FF" w14:textId="77777777" w:rsidTr="00F235C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FFAC9F" w14:textId="1ABBFF09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D0A4D" w:rsidRPr="00663798" w14:paraId="0EE8D4F0" w14:textId="77777777" w:rsidTr="00F235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93349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D54F8B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D6745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3A5B7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D2C11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E473ED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41AF9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FA21A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606B8796" w14:textId="77777777" w:rsidTr="00F235C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3DBE8D" w14:textId="03601CF5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3798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3E60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3798">
              <w:rPr>
                <w:rFonts w:ascii="Times New Roman" w:hAnsi="Times New Roman" w:cs="Times New Roman"/>
                <w:b/>
                <w:bCs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5BE32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3798">
              <w:rPr>
                <w:rFonts w:ascii="Times New Roman" w:hAnsi="Times New Roman" w:cs="Times New Roman"/>
                <w:b/>
                <w:bCs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26DFF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3798">
              <w:rPr>
                <w:rFonts w:ascii="Times New Roman" w:hAnsi="Times New Roman" w:cs="Times New Roman"/>
                <w:b/>
                <w:bCs/>
              </w:rPr>
              <w:t>Cumulative %</w:t>
            </w:r>
          </w:p>
        </w:tc>
      </w:tr>
      <w:tr w:rsidR="004D0A4D" w:rsidRPr="00663798" w14:paraId="3D9D9F97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D697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Anal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3201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2FED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7CBA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BE8E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2EB1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0BC6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86B0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27061172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02D5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Anastomotic L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9038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93B7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B33D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1E49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AD13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80CF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5E9C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7D79DAA8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8050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Anastomo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5A36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97EC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2720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CBA8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C93F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69E5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6320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379CB611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64E2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Appendice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0F00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52FC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6F36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5B2C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7704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A34D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B1EE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43372653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18E9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Bowe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7ACE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07A9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C1C4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550F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0F68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E027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25BC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64E2535A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619D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Bowe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B19B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6409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7F8A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A1F5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21BA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CEDC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0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BBA9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7520D31B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4806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Bowel Perf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DFD8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3FA4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59EF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0E29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0B75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7005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5D59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2CF48BC4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FA24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Cancer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2489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8139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5357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00DF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37A8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FFAF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7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C780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60A6AEE3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2AA0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Cecal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1C7D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CD2F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5D5E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BAAA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F8BA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E947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9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15AD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71698C27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0311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Croh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7945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2EA4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29EB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025D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905B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C4DE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5D21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3ECCA239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29F2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Divertic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0F6C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83F7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82FF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41DD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ACE5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C14F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6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D045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36B9910A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8410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Entag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32E4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2AB2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E2B0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5763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62C6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212E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6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C1DA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06687FB2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E078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Enterocolic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35FD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FC15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946C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E0DA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E77B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37C3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6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1814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7CF3099C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7846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FAB8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5205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71E9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E926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34EC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1647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8B42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467D34CF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4ABA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9AA1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F035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F989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DA1F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C252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B070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7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8EBD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3D421A65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FB39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Left Colon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A02F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FDC3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1510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E420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6C64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1683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4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6D47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43C9E80E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B78D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Orthosigmoid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8D73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5D29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BE03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65CA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D39F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6E8D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46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F6DF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1B1DB9BD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846B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Ostomy Re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CB37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DBAC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3BA0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5DA1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D96B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C31A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46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932C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6EAEAB4C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B390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Polyp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8030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83D6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8F59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31CF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A171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51A3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48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B545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535C1D5B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E76D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Rectal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14C0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D838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C931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48E0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4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ABD1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463C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62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3EBD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3C5E2709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EFC0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Rectal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6AB4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662E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CAE6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B7CB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C1D0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3216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63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5A0FF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52373314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C5A4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0907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2047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10EC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19C1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CDBD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AB2A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6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39711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0CCDBA93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F602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Right Colon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99D5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65AF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C845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D793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3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EE4C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B84E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78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761C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232DE9F1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B593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Sigmoid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B701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7467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8357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7695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15CB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F9D9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DAF6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22CCDD3A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483F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lastRenderedPageBreak/>
              <w:t>Sigmoid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7642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A530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0477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1F60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E8FA1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EDBA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6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DA8A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08F8B4D9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FAE8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Toxic Mega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703DA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8B8C60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511F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F41C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BD56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67CED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6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365E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5296A7D0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E943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Transverse Colon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8E25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FEDB5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F2B3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AD85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A743E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A6B4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98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26D44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0719BEF5" w14:textId="77777777" w:rsidTr="00F235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B0B5CB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3B27C8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71E106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D273F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B72A23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.2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D85A07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02AC29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  <w:r w:rsidRPr="00663798">
              <w:rPr>
                <w:rFonts w:ascii="Times New Roman" w:hAnsi="Times New Roman" w:cs="Times New Roman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939722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D0A4D" w:rsidRPr="00663798" w14:paraId="29E03E1F" w14:textId="77777777" w:rsidTr="00F235C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BF7B0C" w14:textId="77777777" w:rsidR="004D0A4D" w:rsidRPr="00663798" w:rsidRDefault="004D0A4D" w:rsidP="00F235C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33EB6B1" w14:textId="77777777" w:rsidR="004D0A4D" w:rsidRPr="00663798" w:rsidRDefault="004D0A4D">
      <w:pPr>
        <w:rPr>
          <w:rFonts w:ascii="Times New Roman" w:hAnsi="Times New Roman" w:cs="Times New Roman"/>
        </w:rPr>
      </w:pPr>
    </w:p>
    <w:p w14:paraId="1D542E3E" w14:textId="77777777" w:rsidR="00F31189" w:rsidRPr="00663798" w:rsidRDefault="00F31189">
      <w:pPr>
        <w:rPr>
          <w:rFonts w:ascii="Times New Roman" w:hAnsi="Times New Roman" w:cs="Times New Roman"/>
        </w:rPr>
      </w:pPr>
    </w:p>
    <w:p w14:paraId="355BEF35" w14:textId="77777777" w:rsidR="00F31189" w:rsidRPr="00663798" w:rsidRDefault="00F31189">
      <w:pPr>
        <w:rPr>
          <w:rFonts w:ascii="Times New Roman" w:hAnsi="Times New Roman" w:cs="Times New Roman"/>
        </w:rPr>
      </w:pPr>
    </w:p>
    <w:p w14:paraId="079803E2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520848BB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48220477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3C4318F5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1733EC51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484947EE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01C2DFFA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1264F4F0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3D885E20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2C8C1C47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3B73F9D9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47AD7F5C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05709B58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5A4377BD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0C0EAF93" w14:textId="77777777" w:rsidR="00663798" w:rsidRDefault="00663798">
      <w:pPr>
        <w:rPr>
          <w:rFonts w:ascii="Times New Roman" w:hAnsi="Times New Roman" w:cs="Times New Roman"/>
        </w:rPr>
      </w:pPr>
    </w:p>
    <w:p w14:paraId="56DA8B27" w14:textId="77777777" w:rsidR="00663798" w:rsidRDefault="00663798">
      <w:pPr>
        <w:rPr>
          <w:rFonts w:ascii="Times New Roman" w:hAnsi="Times New Roman" w:cs="Times New Roman"/>
        </w:rPr>
      </w:pPr>
    </w:p>
    <w:p w14:paraId="770C84CD" w14:textId="77777777" w:rsidR="00663798" w:rsidRDefault="00663798">
      <w:pPr>
        <w:rPr>
          <w:rFonts w:ascii="Times New Roman" w:hAnsi="Times New Roman" w:cs="Times New Roman"/>
        </w:rPr>
      </w:pPr>
    </w:p>
    <w:p w14:paraId="26CEBAFB" w14:textId="77777777" w:rsidR="00663798" w:rsidRDefault="00663798">
      <w:pPr>
        <w:rPr>
          <w:rFonts w:ascii="Times New Roman" w:hAnsi="Times New Roman" w:cs="Times New Roman"/>
        </w:rPr>
      </w:pPr>
    </w:p>
    <w:p w14:paraId="57672015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7C119A34" w14:textId="77777777" w:rsidR="00663798" w:rsidRPr="00663798" w:rsidRDefault="00663798">
      <w:pPr>
        <w:rPr>
          <w:rFonts w:ascii="Times New Roman" w:hAnsi="Times New Roman" w:cs="Times New Roman"/>
        </w:rPr>
      </w:pPr>
    </w:p>
    <w:p w14:paraId="1B2E69BE" w14:textId="77777777" w:rsidR="00F31189" w:rsidRPr="00E410CF" w:rsidRDefault="00F31189">
      <w:pPr>
        <w:rPr>
          <w:rFonts w:ascii="Times New Roman" w:hAnsi="Times New Roman" w:cs="Times New Roman"/>
          <w:sz w:val="24"/>
          <w:szCs w:val="24"/>
        </w:rPr>
      </w:pPr>
    </w:p>
    <w:p w14:paraId="158B1D3E" w14:textId="77777777" w:rsidR="00F31189" w:rsidRPr="00E410CF" w:rsidRDefault="00F31189">
      <w:pPr>
        <w:rPr>
          <w:rFonts w:ascii="Times New Roman" w:hAnsi="Times New Roman" w:cs="Times New Roman"/>
          <w:sz w:val="24"/>
          <w:szCs w:val="24"/>
        </w:rPr>
      </w:pPr>
    </w:p>
    <w:p w14:paraId="7283F1DD" w14:textId="77777777" w:rsidR="00A9236E" w:rsidRDefault="00A9236E" w:rsidP="00A9236E">
      <w:r w:rsidRPr="00D577A3">
        <w:rPr>
          <w:noProof/>
        </w:rPr>
        <w:lastRenderedPageBreak/>
        <w:drawing>
          <wp:inline distT="0" distB="0" distL="0" distR="0" wp14:anchorId="330B004B" wp14:editId="481705A0">
            <wp:extent cx="3390900" cy="3014134"/>
            <wp:effectExtent l="0" t="0" r="0" b="0"/>
            <wp:docPr id="37" name="Εικόνα 37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Εικόνα 37" descr="A graph with a red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3243" cy="301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2B0E2" w14:textId="6BF4D847" w:rsidR="00A9236E" w:rsidRDefault="00A9236E" w:rsidP="00A9236E">
      <w:r>
        <w:t xml:space="preserve">Supplemental </w:t>
      </w:r>
      <w:r>
        <w:t xml:space="preserve">Figure </w:t>
      </w:r>
      <w:r>
        <w:t>1</w:t>
      </w:r>
      <w:r>
        <w:t xml:space="preserve">: ROC curve of the </w:t>
      </w:r>
      <w:proofErr w:type="spellStart"/>
      <w:r>
        <w:t>BChE</w:t>
      </w:r>
      <w:proofErr w:type="spellEnd"/>
      <w:r>
        <w:t xml:space="preserve"> – based predictive model</w:t>
      </w:r>
    </w:p>
    <w:p w14:paraId="75A8A2D8" w14:textId="77777777" w:rsidR="00A9236E" w:rsidRDefault="00A9236E" w:rsidP="00A9236E"/>
    <w:p w14:paraId="617C2304" w14:textId="77777777" w:rsidR="00A9236E" w:rsidRDefault="00A9236E" w:rsidP="00A9236E"/>
    <w:p w14:paraId="76422E46" w14:textId="77777777" w:rsidR="00F31189" w:rsidRPr="00E410CF" w:rsidRDefault="00F31189">
      <w:pPr>
        <w:rPr>
          <w:rFonts w:ascii="Times New Roman" w:hAnsi="Times New Roman" w:cs="Times New Roman"/>
          <w:sz w:val="24"/>
          <w:szCs w:val="24"/>
        </w:rPr>
      </w:pPr>
    </w:p>
    <w:p w14:paraId="476ACB56" w14:textId="77777777" w:rsidR="005B43FB" w:rsidRPr="00E410CF" w:rsidRDefault="005B43FB">
      <w:pPr>
        <w:rPr>
          <w:rFonts w:ascii="Times New Roman" w:hAnsi="Times New Roman" w:cs="Times New Roman"/>
          <w:sz w:val="24"/>
          <w:szCs w:val="24"/>
        </w:rPr>
      </w:pPr>
    </w:p>
    <w:sectPr w:rsidR="005B43FB" w:rsidRPr="00E41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26"/>
    <w:rsid w:val="000265DF"/>
    <w:rsid w:val="00065D22"/>
    <w:rsid w:val="001A16AE"/>
    <w:rsid w:val="00203B35"/>
    <w:rsid w:val="0027796B"/>
    <w:rsid w:val="00307E12"/>
    <w:rsid w:val="0034558A"/>
    <w:rsid w:val="00386323"/>
    <w:rsid w:val="003B4468"/>
    <w:rsid w:val="004318FF"/>
    <w:rsid w:val="004D0A4D"/>
    <w:rsid w:val="005B43FB"/>
    <w:rsid w:val="005F44C3"/>
    <w:rsid w:val="00663798"/>
    <w:rsid w:val="00A9236E"/>
    <w:rsid w:val="00BE1401"/>
    <w:rsid w:val="00CD2226"/>
    <w:rsid w:val="00E30056"/>
    <w:rsid w:val="00E410CF"/>
    <w:rsid w:val="00F04960"/>
    <w:rsid w:val="00F31189"/>
    <w:rsid w:val="00F9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CCBFC"/>
  <w15:chartTrackingRefBased/>
  <w15:docId w15:val="{3B123865-28A8-449C-9A8E-51723844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Verras</dc:creator>
  <cp:keywords/>
  <dc:description/>
  <cp:lastModifiedBy>George Verras</cp:lastModifiedBy>
  <cp:revision>4</cp:revision>
  <dcterms:created xsi:type="dcterms:W3CDTF">2024-05-20T17:28:00Z</dcterms:created>
  <dcterms:modified xsi:type="dcterms:W3CDTF">2024-06-04T19:33:00Z</dcterms:modified>
</cp:coreProperties>
</file>